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C5C6C" w14:textId="30116A7A" w:rsidR="00362327" w:rsidRPr="00362327" w:rsidRDefault="00362327">
      <w:pPr>
        <w:rPr>
          <w:rFonts w:ascii="Times New Roman" w:hAnsi="Times New Roman" w:cs="Times New Roman"/>
          <w:b/>
          <w:bCs/>
        </w:rPr>
      </w:pPr>
      <w:r w:rsidRPr="00362327">
        <w:rPr>
          <w:rFonts w:ascii="Times New Roman" w:hAnsi="Times New Roman" w:cs="Times New Roman"/>
          <w:b/>
          <w:bCs/>
        </w:rPr>
        <w:t>SUPPLEMENTARY MATERIAL</w:t>
      </w:r>
    </w:p>
    <w:p w14:paraId="535EF06E" w14:textId="77777777" w:rsidR="00362327" w:rsidRDefault="00362327">
      <w:pPr>
        <w:rPr>
          <w:rFonts w:ascii="Times New Roman" w:hAnsi="Times New Roman" w:cs="Times New Roman"/>
          <w:b/>
          <w:bCs/>
          <w:u w:val="single"/>
        </w:rPr>
      </w:pPr>
    </w:p>
    <w:p w14:paraId="5F3B95BA" w14:textId="7E425FB7" w:rsidR="004437CB" w:rsidRPr="00754987" w:rsidRDefault="00E27FD2">
      <w:pPr>
        <w:rPr>
          <w:rFonts w:ascii="Times New Roman" w:hAnsi="Times New Roman" w:cs="Times New Roman"/>
          <w:b/>
          <w:bCs/>
          <w:u w:val="single"/>
        </w:rPr>
      </w:pPr>
      <w:r w:rsidRPr="00754987">
        <w:rPr>
          <w:rFonts w:ascii="Times New Roman" w:hAnsi="Times New Roman" w:cs="Times New Roman"/>
          <w:b/>
          <w:bCs/>
          <w:u w:val="single"/>
        </w:rPr>
        <w:t>Supplementary tables</w:t>
      </w:r>
    </w:p>
    <w:p w14:paraId="31A70350" w14:textId="77777777" w:rsidR="00596018" w:rsidRPr="00754987" w:rsidRDefault="00596018" w:rsidP="00596018">
      <w:pPr>
        <w:rPr>
          <w:rFonts w:ascii="Times New Roman" w:eastAsia="Times New Roman" w:hAnsi="Times New Roman" w:cs="Times New Roman"/>
          <w:color w:val="201F1E"/>
          <w:sz w:val="22"/>
          <w:szCs w:val="22"/>
          <w:lang w:eastAsia="en-GB"/>
        </w:rPr>
      </w:pPr>
    </w:p>
    <w:p w14:paraId="4BD20B0B" w14:textId="56C6968D" w:rsidR="00362327" w:rsidRPr="00362327" w:rsidRDefault="00596018" w:rsidP="0059601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754987">
        <w:rPr>
          <w:rFonts w:ascii="Times New Roman" w:hAnsi="Times New Roman" w:cs="Times New Roman"/>
          <w:b/>
          <w:bCs/>
          <w:sz w:val="22"/>
          <w:szCs w:val="22"/>
        </w:rPr>
        <w:t xml:space="preserve">new) Supplementary Table 3. Prediction of future disability using spatial distribution metrics, </w:t>
      </w:r>
      <w:r w:rsidRPr="00754987">
        <w:rPr>
          <w:rFonts w:ascii="Times New Roman" w:eastAsia="Times New Roman" w:hAnsi="Times New Roman" w:cs="Times New Roman"/>
          <w:b/>
          <w:bCs/>
          <w:color w:val="201F1E"/>
          <w:sz w:val="22"/>
          <w:szCs w:val="22"/>
          <w:shd w:val="clear" w:color="auto" w:fill="FFFFFF"/>
          <w:lang w:eastAsia="en-GB"/>
        </w:rPr>
        <w:t xml:space="preserve">using a backward elimination strategy for variable selection </w:t>
      </w:r>
      <w:r w:rsidRPr="0075498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592FB4EB" w14:textId="77777777" w:rsidR="00596018" w:rsidRPr="00754987" w:rsidRDefault="00596018" w:rsidP="00596018">
      <w:pPr>
        <w:rPr>
          <w:rFonts w:ascii="Times New Roman" w:hAnsi="Times New Roman" w:cs="Times New Roman"/>
          <w:b/>
          <w:bCs/>
          <w:sz w:val="16"/>
          <w:szCs w:val="1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45"/>
        <w:gridCol w:w="1472"/>
        <w:gridCol w:w="1474"/>
        <w:gridCol w:w="1474"/>
        <w:gridCol w:w="1467"/>
        <w:gridCol w:w="1478"/>
      </w:tblGrid>
      <w:tr w:rsidR="00596018" w:rsidRPr="00754987" w14:paraId="0E4861F0" w14:textId="77777777" w:rsidTr="00227AF9">
        <w:trPr>
          <w:trHeight w:val="67"/>
        </w:trPr>
        <w:tc>
          <w:tcPr>
            <w:tcW w:w="913" w:type="pct"/>
            <w:vMerge w:val="restart"/>
            <w:shd w:val="clear" w:color="auto" w:fill="auto"/>
            <w:vAlign w:val="center"/>
          </w:tcPr>
          <w:p w14:paraId="163C8326" w14:textId="77777777" w:rsidR="00596018" w:rsidRPr="00754987" w:rsidRDefault="00596018" w:rsidP="00227A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ACE-MS metric</w:t>
            </w: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87" w:type="pct"/>
            <w:gridSpan w:val="5"/>
            <w:shd w:val="clear" w:color="auto" w:fill="auto"/>
            <w:vAlign w:val="center"/>
          </w:tcPr>
          <w:p w14:paraId="2A80123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variable</w:t>
            </w: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t follow-up (dependent variable)</w:t>
            </w:r>
          </w:p>
        </w:tc>
      </w:tr>
      <w:tr w:rsidR="00596018" w:rsidRPr="00754987" w14:paraId="74C03077" w14:textId="77777777" w:rsidTr="00227AF9">
        <w:trPr>
          <w:trHeight w:val="78"/>
        </w:trPr>
        <w:tc>
          <w:tcPr>
            <w:tcW w:w="913" w:type="pct"/>
            <w:vMerge/>
            <w:shd w:val="clear" w:color="auto" w:fill="auto"/>
            <w:vAlign w:val="center"/>
          </w:tcPr>
          <w:p w14:paraId="09E1FB5F" w14:textId="77777777" w:rsidR="00596018" w:rsidRPr="00754987" w:rsidRDefault="00596018" w:rsidP="00227A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3D75346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SS score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5468BC9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verse of TWT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5117F73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verse of 9HPT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1F75188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SAT score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6A3B01C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MT score</w:t>
            </w:r>
          </w:p>
        </w:tc>
      </w:tr>
      <w:tr w:rsidR="00596018" w:rsidRPr="00754987" w14:paraId="42CA4D1F" w14:textId="77777777" w:rsidTr="00227AF9">
        <w:tc>
          <w:tcPr>
            <w:tcW w:w="913" w:type="pct"/>
            <w:shd w:val="clear" w:color="auto" w:fill="auto"/>
            <w:vAlign w:val="center"/>
          </w:tcPr>
          <w:p w14:paraId="0C104B2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it-IT"/>
              </w:rPr>
              <w:t>NCI</w:t>
            </w:r>
          </w:p>
          <w:p w14:paraId="681EFB3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C (95%CI), p-value</w:t>
            </w:r>
          </w:p>
          <w:p w14:paraId="0799539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2028881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it-IT"/>
              </w:rPr>
              <w:t>2</w:t>
            </w:r>
          </w:p>
          <w:p w14:paraId="4DF8E79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improvement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60D8750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 xml:space="preserve">1.207 (0.322 to 2.092), </w:t>
            </w: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08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  <w:p w14:paraId="6B0E4EB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EF36D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0.6200</w:t>
            </w:r>
          </w:p>
          <w:p w14:paraId="5A16FCD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0.7330%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3EEF9DA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 xml:space="preserve">-0.053 (-0.102 to -0.004), </w:t>
            </w:r>
            <w:r w:rsidRPr="007549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=0.033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</w:p>
          <w:p w14:paraId="0980C53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19F6B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0.5567</w:t>
            </w:r>
          </w:p>
          <w:p w14:paraId="7B1AA55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0.8967%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4846EDA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 xml:space="preserve">-0.0003 (-0.008 to 0.008), =0.949    </w:t>
            </w:r>
          </w:p>
          <w:p w14:paraId="6417E5B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D4E40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7492</w:t>
            </w:r>
          </w:p>
          <w:p w14:paraId="193D3AD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0.0003%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5D05F59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 xml:space="preserve">3.965 (-9.283 to 17.213), p=0.557     </w:t>
            </w:r>
          </w:p>
          <w:p w14:paraId="48AC366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B06B0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6598</w:t>
            </w:r>
          </w:p>
          <w:p w14:paraId="3807DD2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0.0415%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20BC6F5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 xml:space="preserve">-4.372 (-13.621 to 4.876), =0.353    </w:t>
            </w:r>
          </w:p>
          <w:p w14:paraId="7809648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637BA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8062</w:t>
            </w:r>
          </w:p>
          <w:p w14:paraId="528B3DA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0.0627%</w:t>
            </w:r>
          </w:p>
        </w:tc>
      </w:tr>
      <w:tr w:rsidR="00596018" w:rsidRPr="00754987" w14:paraId="6EE2B216" w14:textId="77777777" w:rsidTr="00227AF9">
        <w:tc>
          <w:tcPr>
            <w:tcW w:w="913" w:type="pct"/>
            <w:shd w:val="clear" w:color="auto" w:fill="auto"/>
            <w:vAlign w:val="center"/>
          </w:tcPr>
          <w:p w14:paraId="65FD835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ximum lesion NCI</w:t>
            </w:r>
          </w:p>
          <w:p w14:paraId="49A47BB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 xml:space="preserve">RC (95%CI), </w:t>
            </w:r>
          </w:p>
          <w:p w14:paraId="462B16E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  <w:p w14:paraId="7E19E285" w14:textId="77777777" w:rsidR="00596018" w:rsidRPr="00754987" w:rsidRDefault="00596018" w:rsidP="00227A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14034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it-IT"/>
              </w:rPr>
              <w:t>2</w:t>
            </w:r>
          </w:p>
          <w:p w14:paraId="14CE711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improvement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4ED659D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516 (0.038 to 0.995), </w:t>
            </w:r>
          </w:p>
          <w:p w14:paraId="1040C9E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=0.035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</w:p>
          <w:p w14:paraId="208E32A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A3A100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0.6171</w:t>
            </w:r>
          </w:p>
          <w:p w14:paraId="7086A55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67%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788162D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023 (-0.050 to 0.005), </w:t>
            </w:r>
          </w:p>
          <w:p w14:paraId="16BA2F3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=0.109    </w:t>
            </w:r>
          </w:p>
          <w:p w14:paraId="7FB2521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703C83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0.5545</w:t>
            </w:r>
          </w:p>
          <w:p w14:paraId="6723F49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63%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696C0BC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004 (-0.008 to 0.001), </w:t>
            </w:r>
          </w:p>
          <w:p w14:paraId="710C4B2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=0.094    </w:t>
            </w:r>
          </w:p>
          <w:p w14:paraId="7FABCEB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D2526B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7508</w:t>
            </w:r>
          </w:p>
          <w:p w14:paraId="154AAF7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35%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6D3A4D9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377 (-5.969 to 8.722), </w:t>
            </w:r>
          </w:p>
          <w:p w14:paraId="70C02A4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=0.713    </w:t>
            </w:r>
          </w:p>
          <w:p w14:paraId="17236A2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4ACD54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6596</w:t>
            </w:r>
          </w:p>
          <w:p w14:paraId="357DEC1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63%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3AD7012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8.448 (-13.761 to -3.136),</w:t>
            </w:r>
          </w:p>
          <w:p w14:paraId="655403F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=0.00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</w:p>
          <w:p w14:paraId="632A046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DF8018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8113</w:t>
            </w:r>
          </w:p>
          <w:p w14:paraId="0E5F08D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04%</w:t>
            </w:r>
          </w:p>
        </w:tc>
      </w:tr>
      <w:tr w:rsidR="00596018" w:rsidRPr="00754987" w14:paraId="578560B5" w14:textId="77777777" w:rsidTr="00227AF9">
        <w:tc>
          <w:tcPr>
            <w:tcW w:w="913" w:type="pct"/>
            <w:shd w:val="clear" w:color="auto" w:fill="auto"/>
            <w:vAlign w:val="center"/>
          </w:tcPr>
          <w:p w14:paraId="09D6E69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CI</w:t>
            </w:r>
          </w:p>
          <w:p w14:paraId="1459C8D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C (95%CI), p-value</w:t>
            </w:r>
          </w:p>
          <w:p w14:paraId="53799AB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325A4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it-IT"/>
              </w:rPr>
              <w:t>2</w:t>
            </w:r>
          </w:p>
          <w:p w14:paraId="55BEBEF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improvement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11B1142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02 (-0.0008 to 0.0004),</w:t>
            </w:r>
          </w:p>
          <w:p w14:paraId="515DD5E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=0.422    </w:t>
            </w:r>
          </w:p>
          <w:p w14:paraId="17E40DA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2ECC0D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0.6124</w:t>
            </w:r>
          </w:p>
          <w:p w14:paraId="6FAEFE0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4926%</w:t>
            </w:r>
          </w:p>
          <w:p w14:paraId="2753368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8" w:type="pct"/>
            <w:shd w:val="clear" w:color="auto" w:fill="auto"/>
            <w:vAlign w:val="center"/>
          </w:tcPr>
          <w:p w14:paraId="3E6045B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1*10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0E605C4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0.00002 to 0.00004),</w:t>
            </w:r>
          </w:p>
          <w:p w14:paraId="21C1940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=0.555    </w:t>
            </w:r>
          </w:p>
          <w:p w14:paraId="1A58577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A1F327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0.5521</w:t>
            </w:r>
          </w:p>
          <w:p w14:paraId="29DEC8D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88%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62CC4F0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2.26 *10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7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5301893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-5.61 *10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o 5.16 *10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6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, </w:t>
            </w:r>
          </w:p>
          <w:p w14:paraId="7CFA584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=0.934    </w:t>
            </w:r>
          </w:p>
          <w:p w14:paraId="2B1A60D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E01A3B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7492</w:t>
            </w:r>
          </w:p>
          <w:p w14:paraId="0FF2A99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5%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6B61580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002 (-0.012 to 0.008), </w:t>
            </w:r>
          </w:p>
          <w:p w14:paraId="107AF1A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=0.685    </w:t>
            </w:r>
          </w:p>
          <w:p w14:paraId="5794E60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649CFB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6597</w:t>
            </w:r>
          </w:p>
          <w:p w14:paraId="58B2A7A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0.0198%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58D5808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002 (-0.008 to 0.005), </w:t>
            </w:r>
          </w:p>
          <w:p w14:paraId="11B0F8B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=0.590    </w:t>
            </w:r>
          </w:p>
          <w:p w14:paraId="4D41478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C6142A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8059</w:t>
            </w:r>
          </w:p>
          <w:p w14:paraId="1A48021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11%</w:t>
            </w:r>
          </w:p>
        </w:tc>
      </w:tr>
      <w:tr w:rsidR="00596018" w:rsidRPr="00754987" w14:paraId="670E157E" w14:textId="77777777" w:rsidTr="00227AF9">
        <w:tc>
          <w:tcPr>
            <w:tcW w:w="913" w:type="pct"/>
            <w:shd w:val="clear" w:color="auto" w:fill="auto"/>
            <w:vAlign w:val="center"/>
          </w:tcPr>
          <w:p w14:paraId="32DBE19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it-IT"/>
              </w:rPr>
              <w:t>CAI</w:t>
            </w:r>
          </w:p>
          <w:p w14:paraId="386B000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C (95%CI), p-value</w:t>
            </w:r>
          </w:p>
          <w:p w14:paraId="7BEDDF8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6FA4C14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it-IT"/>
              </w:rPr>
              <w:t>2</w:t>
            </w:r>
          </w:p>
          <w:p w14:paraId="1E97205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improvement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26C0DDA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544 (-1.162 to 0.074), </w:t>
            </w:r>
          </w:p>
          <w:p w14:paraId="5004626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=0.084    </w:t>
            </w:r>
          </w:p>
          <w:p w14:paraId="533EEFB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08010F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0.6157</w:t>
            </w:r>
          </w:p>
          <w:p w14:paraId="3C17650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88%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688C08E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16 (-0.019 to 0.051), </w:t>
            </w:r>
          </w:p>
          <w:p w14:paraId="5F3E385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=0.380    </w:t>
            </w:r>
          </w:p>
          <w:p w14:paraId="71046B2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19063B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0.5526</w:t>
            </w:r>
          </w:p>
          <w:p w14:paraId="2B4DDFD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25%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658FE5D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07 (0.002 to 0.013), </w:t>
            </w:r>
          </w:p>
          <w:p w14:paraId="5C7204B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=0.013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</w:t>
            </w:r>
          </w:p>
          <w:p w14:paraId="1D2B812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906702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7527</w:t>
            </w:r>
          </w:p>
          <w:p w14:paraId="7708C6A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66%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26BAE47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151 (-10.587 to 8.285),</w:t>
            </w:r>
          </w:p>
          <w:p w14:paraId="6ADC832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=0.811     </w:t>
            </w:r>
          </w:p>
          <w:p w14:paraId="28A1212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8828E4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6596</w:t>
            </w:r>
          </w:p>
          <w:p w14:paraId="5399B00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0.0069%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4A02119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8.475 (1.852 to 15.098), </w:t>
            </w:r>
          </w:p>
          <w:p w14:paraId="4C6AD2E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=0.01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  </w:t>
            </w:r>
          </w:p>
          <w:p w14:paraId="392904F0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5AF470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8093</w:t>
            </w:r>
          </w:p>
          <w:p w14:paraId="60458BB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16%</w:t>
            </w:r>
          </w:p>
        </w:tc>
      </w:tr>
      <w:tr w:rsidR="00596018" w:rsidRPr="00754987" w14:paraId="1FF0D8CD" w14:textId="77777777" w:rsidTr="00227AF9">
        <w:tc>
          <w:tcPr>
            <w:tcW w:w="913" w:type="pct"/>
            <w:shd w:val="clear" w:color="auto" w:fill="auto"/>
            <w:vAlign w:val="center"/>
          </w:tcPr>
          <w:p w14:paraId="225B621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PI</w:t>
            </w:r>
          </w:p>
          <w:p w14:paraId="26CE9B4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C (95%CI), p-value</w:t>
            </w:r>
          </w:p>
          <w:p w14:paraId="5F275F2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7A917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it-IT"/>
              </w:rPr>
              <w:t>2</w:t>
            </w:r>
          </w:p>
          <w:p w14:paraId="6D2B7FC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improvement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38D3128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117 (-0.622 to 0.388), </w:t>
            </w:r>
          </w:p>
          <w:p w14:paraId="147A6EE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=0.649    </w:t>
            </w:r>
          </w:p>
          <w:p w14:paraId="37FE688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5FD6C4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0.6137</w:t>
            </w:r>
          </w:p>
          <w:p w14:paraId="5630643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2867%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1982870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19 (-0.010 to 0.047), </w:t>
            </w:r>
          </w:p>
          <w:p w14:paraId="3F83C01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=0.202    </w:t>
            </w:r>
          </w:p>
          <w:p w14:paraId="3C6DC97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AD6A52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0.5535</w:t>
            </w:r>
          </w:p>
          <w:p w14:paraId="778AE1F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08%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260AE8C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03 (-0.002 to 0.007), </w:t>
            </w:r>
          </w:p>
          <w:p w14:paraId="0B9077C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=0.282    </w:t>
            </w:r>
          </w:p>
          <w:p w14:paraId="404EE4B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DA8B31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7498</w:t>
            </w:r>
          </w:p>
          <w:p w14:paraId="3BEA7FA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83%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2E30C3E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3.664 (-11.214 to 3.887),</w:t>
            </w:r>
          </w:p>
          <w:p w14:paraId="1FD917C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=0.341    </w:t>
            </w:r>
          </w:p>
          <w:p w14:paraId="66727F2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18565D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6602</w:t>
            </w:r>
          </w:p>
          <w:p w14:paraId="05A0E56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0.1090%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088DD41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835 (-2.805 to 8.475), </w:t>
            </w:r>
          </w:p>
          <w:p w14:paraId="440E8C9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=0.323     </w:t>
            </w:r>
          </w:p>
          <w:p w14:paraId="7D34379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745D20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8063</w:t>
            </w:r>
          </w:p>
          <w:p w14:paraId="2C96601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0.0708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  <w:tr w:rsidR="00596018" w:rsidRPr="00754987" w14:paraId="4230550E" w14:textId="77777777" w:rsidTr="00227AF9">
        <w:tc>
          <w:tcPr>
            <w:tcW w:w="913" w:type="pct"/>
            <w:shd w:val="clear" w:color="auto" w:fill="auto"/>
            <w:vAlign w:val="center"/>
          </w:tcPr>
          <w:p w14:paraId="75B9FBC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it-IT"/>
              </w:rPr>
              <w:t>CSI</w:t>
            </w:r>
          </w:p>
          <w:p w14:paraId="7AFCC9D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RC (95%CI), </w:t>
            </w:r>
          </w:p>
          <w:p w14:paraId="4ED776E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-value</w:t>
            </w:r>
          </w:p>
          <w:p w14:paraId="3AF927E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037C944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it-IT"/>
              </w:rPr>
              <w:t>2</w:t>
            </w:r>
          </w:p>
          <w:p w14:paraId="5D51F71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it-IT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improvement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2C81BC4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5 (-.0570642    1.046575),</w:t>
            </w:r>
          </w:p>
          <w:p w14:paraId="0821824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=0.079    </w:t>
            </w:r>
          </w:p>
          <w:p w14:paraId="088EDED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08A9A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0.6169</w:t>
            </w:r>
          </w:p>
          <w:p w14:paraId="2361AF6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98%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7592072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025 (-0.057 to 0.006), </w:t>
            </w:r>
          </w:p>
          <w:p w14:paraId="7E29917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=0.113    </w:t>
            </w:r>
          </w:p>
          <w:p w14:paraId="1BBDD5C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CBFD80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0.5545</w:t>
            </w:r>
          </w:p>
          <w:p w14:paraId="46CFC4C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55%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2BBE167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0.008 (-0.013 to -0.003), </w:t>
            </w:r>
          </w:p>
          <w:p w14:paraId="3671725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=0.003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</w:p>
          <w:p w14:paraId="393CE8B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0B7D41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7543</w:t>
            </w:r>
          </w:p>
          <w:p w14:paraId="575192D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63%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6F7AF308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.892 (-4.342 to 12.126), </w:t>
            </w:r>
          </w:p>
          <w:p w14:paraId="5ACA6B3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=0.353    </w:t>
            </w:r>
          </w:p>
          <w:p w14:paraId="227F4F9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91CC89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6602</w:t>
            </w:r>
          </w:p>
          <w:p w14:paraId="304925C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0.1034%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013BD92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8.590 (-14.594 to -2.585),</w:t>
            </w:r>
          </w:p>
          <w:p w14:paraId="70058E8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=0.005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</w:t>
            </w:r>
          </w:p>
          <w:p w14:paraId="203A563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90B758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8102</w:t>
            </w:r>
          </w:p>
          <w:p w14:paraId="47A93A5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18%</w:t>
            </w:r>
          </w:p>
        </w:tc>
      </w:tr>
      <w:tr w:rsidR="00596018" w:rsidRPr="00754987" w14:paraId="3B78EECD" w14:textId="77777777" w:rsidTr="00227AF9">
        <w:tc>
          <w:tcPr>
            <w:tcW w:w="913" w:type="pct"/>
            <w:shd w:val="clear" w:color="auto" w:fill="auto"/>
            <w:vAlign w:val="center"/>
          </w:tcPr>
          <w:p w14:paraId="533BC31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odel covariates</w:t>
            </w:r>
          </w:p>
          <w:p w14:paraId="36B739D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odel 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without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cluding the spatial distribution metric)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2E33D98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nical variable at baseline</w:t>
            </w:r>
          </w:p>
          <w:p w14:paraId="162E099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sion volume</w:t>
            </w:r>
          </w:p>
          <w:p w14:paraId="7F33642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  <w:p w14:paraId="7196657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der</w:t>
            </w:r>
          </w:p>
          <w:p w14:paraId="31BF67B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y centre</w:t>
            </w:r>
          </w:p>
          <w:p w14:paraId="16FA971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sz w:val="16"/>
                <w:szCs w:val="16"/>
              </w:rPr>
              <w:t>=0.6154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268355BA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nical variable at baseline</w:t>
            </w:r>
          </w:p>
          <w:p w14:paraId="177C8A87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sion volume</w:t>
            </w:r>
          </w:p>
          <w:p w14:paraId="1FDB1B3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  <w:p w14:paraId="33B09D7F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y centre</w:t>
            </w:r>
          </w:p>
          <w:p w14:paraId="1996DCA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5517</w:t>
            </w:r>
          </w:p>
        </w:tc>
        <w:tc>
          <w:tcPr>
            <w:tcW w:w="818" w:type="pct"/>
            <w:shd w:val="clear" w:color="auto" w:fill="auto"/>
            <w:vAlign w:val="center"/>
          </w:tcPr>
          <w:p w14:paraId="4B9C433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nical variable at baseline</w:t>
            </w:r>
          </w:p>
          <w:p w14:paraId="44CA9C0C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sion volume</w:t>
            </w:r>
          </w:p>
          <w:p w14:paraId="2BD14BC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  <w:p w14:paraId="17540B5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y centre</w:t>
            </w:r>
          </w:p>
          <w:p w14:paraId="0E432B5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7492</w:t>
            </w:r>
          </w:p>
        </w:tc>
        <w:tc>
          <w:tcPr>
            <w:tcW w:w="814" w:type="pct"/>
            <w:shd w:val="clear" w:color="auto" w:fill="auto"/>
            <w:vAlign w:val="center"/>
          </w:tcPr>
          <w:p w14:paraId="41E1BD29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nical variable at baseline</w:t>
            </w:r>
          </w:p>
          <w:p w14:paraId="0C22959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sion volume</w:t>
            </w:r>
          </w:p>
          <w:p w14:paraId="25D20844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ite matter volume</w:t>
            </w:r>
          </w:p>
          <w:p w14:paraId="0593F1F2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intracranial volume</w:t>
            </w:r>
          </w:p>
          <w:p w14:paraId="17B5913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  <w:p w14:paraId="2B904BE3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y centre</w:t>
            </w:r>
          </w:p>
          <w:p w14:paraId="59BC0EB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6595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1E8C843B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nical variable at baseline</w:t>
            </w:r>
          </w:p>
          <w:p w14:paraId="0FB97C71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sion volume</w:t>
            </w:r>
          </w:p>
          <w:p w14:paraId="59E7A695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ey matter volume</w:t>
            </w:r>
          </w:p>
          <w:p w14:paraId="26EE906D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  <w:p w14:paraId="29276776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y centre</w:t>
            </w:r>
          </w:p>
          <w:p w14:paraId="67B8E6BE" w14:textId="77777777" w:rsidR="00596018" w:rsidRPr="00754987" w:rsidRDefault="00596018" w:rsidP="00227AF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754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.8057</w:t>
            </w:r>
          </w:p>
        </w:tc>
      </w:tr>
    </w:tbl>
    <w:p w14:paraId="296DF7E7" w14:textId="77777777" w:rsidR="00596018" w:rsidRPr="00754987" w:rsidRDefault="00596018" w:rsidP="00596018">
      <w:pPr>
        <w:rPr>
          <w:rFonts w:ascii="Times New Roman" w:hAnsi="Times New Roman" w:cs="Times New Roman"/>
          <w:b/>
          <w:bCs/>
          <w:color w:val="385623" w:themeColor="accent6" w:themeShade="80"/>
          <w:sz w:val="16"/>
          <w:szCs w:val="16"/>
        </w:rPr>
      </w:pPr>
    </w:p>
    <w:p w14:paraId="7ACC330E" w14:textId="77777777" w:rsidR="00596018" w:rsidRPr="00754987" w:rsidRDefault="00596018" w:rsidP="00596018">
      <w:pPr>
        <w:jc w:val="both"/>
        <w:rPr>
          <w:rFonts w:ascii="Times New Roman" w:hAnsi="Times New Roman" w:cs="Times New Roman"/>
          <w:sz w:val="18"/>
          <w:szCs w:val="18"/>
        </w:rPr>
      </w:pPr>
      <w:r w:rsidRPr="00754987">
        <w:rPr>
          <w:rFonts w:ascii="Times New Roman" w:hAnsi="Times New Roman" w:cs="Times New Roman"/>
          <w:b/>
          <w:bCs/>
          <w:sz w:val="18"/>
          <w:szCs w:val="18"/>
        </w:rPr>
        <w:t>(new) Supplementary Table 3. Footnote. a:</w:t>
      </w:r>
      <w:r w:rsidRPr="00754987">
        <w:rPr>
          <w:rFonts w:ascii="Times New Roman" w:hAnsi="Times New Roman" w:cs="Times New Roman"/>
          <w:sz w:val="18"/>
          <w:szCs w:val="18"/>
        </w:rPr>
        <w:t xml:space="preserve"> the EDSS score is measured in EDSS score units; the inverse of TWT and the inverse of 9HPT, in 1/s; and the PASAT and SDMT scores, in number of correct answers; </w:t>
      </w:r>
      <w:r w:rsidRPr="00754987">
        <w:rPr>
          <w:rFonts w:ascii="Times New Roman" w:hAnsi="Times New Roman" w:cs="Times New Roman"/>
          <w:b/>
          <w:bCs/>
          <w:sz w:val="18"/>
          <w:szCs w:val="18"/>
        </w:rPr>
        <w:t>b:</w:t>
      </w:r>
      <w:r w:rsidRPr="00754987">
        <w:rPr>
          <w:rFonts w:ascii="Times New Roman" w:hAnsi="Times New Roman" w:cs="Times New Roman"/>
          <w:sz w:val="18"/>
          <w:szCs w:val="18"/>
        </w:rPr>
        <w:t xml:space="preserve"> all spatial distribution metrics are measured in dimensionless units except for MCI, which is measured in mm</w:t>
      </w:r>
      <w:r w:rsidRPr="0075498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754987">
        <w:rPr>
          <w:rFonts w:ascii="Times New Roman" w:hAnsi="Times New Roman" w:cs="Times New Roman"/>
          <w:sz w:val="18"/>
          <w:szCs w:val="18"/>
        </w:rPr>
        <w:t xml:space="preserve">; </w:t>
      </w:r>
      <w:r w:rsidRPr="00754987">
        <w:rPr>
          <w:rFonts w:ascii="Times New Roman" w:hAnsi="Times New Roman" w:cs="Times New Roman"/>
          <w:i/>
          <w:iCs/>
          <w:sz w:val="18"/>
          <w:szCs w:val="18"/>
        </w:rPr>
        <w:t xml:space="preserve">Abbreviations (in alphabetical order): </w:t>
      </w:r>
      <w:r w:rsidRPr="00754987">
        <w:rPr>
          <w:rFonts w:ascii="Times New Roman" w:hAnsi="Times New Roman" w:cs="Times New Roman"/>
          <w:sz w:val="18"/>
          <w:szCs w:val="18"/>
        </w:rPr>
        <w:t>% improvement: % improvement in model performance based on the R</w:t>
      </w:r>
      <w:r w:rsidRPr="0075498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754987">
        <w:rPr>
          <w:rFonts w:ascii="Times New Roman" w:hAnsi="Times New Roman" w:cs="Times New Roman"/>
          <w:sz w:val="18"/>
          <w:szCs w:val="18"/>
        </w:rPr>
        <w:t>; 9HPT: nine-hole peg test; CAI: covariance anisotropy index; CI: Confidence Interval; CPI: covariance planarity index; NCI: neuraxis caudality index; PASAT: paced auditory serial addition test; R</w:t>
      </w:r>
      <w:r w:rsidRPr="0075498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754987">
        <w:rPr>
          <w:rFonts w:ascii="Times New Roman" w:hAnsi="Times New Roman" w:cs="Times New Roman"/>
          <w:sz w:val="18"/>
          <w:szCs w:val="18"/>
        </w:rPr>
        <w:t xml:space="preserve">: R-squared; RC: regression coefficient; SDMT: symbol digit modalities test; CSI: covariance sphericity index; MCI: mean covariance index; TWT: 25-foot timed walk test.   </w:t>
      </w:r>
    </w:p>
    <w:p w14:paraId="491EC3F5" w14:textId="77777777" w:rsidR="00FF28C7" w:rsidRDefault="00FF28C7" w:rsidP="00B46BA6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7253AAA8" w14:textId="77777777" w:rsidR="00FF28C7" w:rsidRDefault="00FF28C7" w:rsidP="00B46BA6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  <w:lang w:eastAsia="en-GB"/>
        </w:rPr>
      </w:pPr>
    </w:p>
    <w:p w14:paraId="5D24F489" w14:textId="516A6605" w:rsidR="00596018" w:rsidRPr="00754987" w:rsidRDefault="00596018" w:rsidP="00596018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7E8FF145" w14:textId="77777777" w:rsidR="00596018" w:rsidRPr="00754987" w:rsidRDefault="00596018">
      <w:pPr>
        <w:rPr>
          <w:rFonts w:ascii="Times New Roman" w:hAnsi="Times New Roman" w:cs="Times New Roman"/>
        </w:rPr>
      </w:pPr>
    </w:p>
    <w:sectPr w:rsidR="00596018" w:rsidRPr="00754987" w:rsidSect="00391BC0">
      <w:headerReference w:type="even" r:id="rId6"/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727E3" w14:textId="77777777" w:rsidR="002940B9" w:rsidRDefault="002940B9" w:rsidP="00C846CD">
      <w:r>
        <w:separator/>
      </w:r>
    </w:p>
  </w:endnote>
  <w:endnote w:type="continuationSeparator" w:id="0">
    <w:p w14:paraId="75946CC5" w14:textId="77777777" w:rsidR="002940B9" w:rsidRDefault="002940B9" w:rsidP="00C84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D90B8" w14:textId="77777777" w:rsidR="002940B9" w:rsidRDefault="002940B9" w:rsidP="00C846CD">
      <w:r>
        <w:separator/>
      </w:r>
    </w:p>
  </w:footnote>
  <w:footnote w:type="continuationSeparator" w:id="0">
    <w:p w14:paraId="13395425" w14:textId="77777777" w:rsidR="002940B9" w:rsidRDefault="002940B9" w:rsidP="00C846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0226676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587D7DF" w14:textId="13E43AF5" w:rsidR="00C846CD" w:rsidRDefault="00C846CD" w:rsidP="00B4594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1F5EE3" w14:textId="77777777" w:rsidR="00C846CD" w:rsidRDefault="00C846CD" w:rsidP="00C846C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4012839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D1D0A67" w14:textId="2650F89A" w:rsidR="00C846CD" w:rsidRDefault="00C846CD" w:rsidP="00B4594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0FB845" w14:textId="77777777" w:rsidR="00C846CD" w:rsidRDefault="00C846CD" w:rsidP="00C846C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FD2"/>
    <w:rsid w:val="00092FF0"/>
    <w:rsid w:val="000C2E12"/>
    <w:rsid w:val="00110500"/>
    <w:rsid w:val="00161B16"/>
    <w:rsid w:val="0016605C"/>
    <w:rsid w:val="001A4A8D"/>
    <w:rsid w:val="001D35E7"/>
    <w:rsid w:val="001E73D1"/>
    <w:rsid w:val="00251C8A"/>
    <w:rsid w:val="00280597"/>
    <w:rsid w:val="00291CF7"/>
    <w:rsid w:val="002940B9"/>
    <w:rsid w:val="002D4487"/>
    <w:rsid w:val="002E4B6A"/>
    <w:rsid w:val="00330102"/>
    <w:rsid w:val="003346C2"/>
    <w:rsid w:val="00356C57"/>
    <w:rsid w:val="00362327"/>
    <w:rsid w:val="00371D48"/>
    <w:rsid w:val="00391BC0"/>
    <w:rsid w:val="003A6780"/>
    <w:rsid w:val="003D421D"/>
    <w:rsid w:val="003D56CA"/>
    <w:rsid w:val="004437CB"/>
    <w:rsid w:val="00494A72"/>
    <w:rsid w:val="004C7C85"/>
    <w:rsid w:val="004F26D5"/>
    <w:rsid w:val="004F6DD5"/>
    <w:rsid w:val="00513684"/>
    <w:rsid w:val="00556618"/>
    <w:rsid w:val="00572B0F"/>
    <w:rsid w:val="00596018"/>
    <w:rsid w:val="005967C4"/>
    <w:rsid w:val="005C078C"/>
    <w:rsid w:val="005E00B6"/>
    <w:rsid w:val="00635BB3"/>
    <w:rsid w:val="0063783F"/>
    <w:rsid w:val="00652769"/>
    <w:rsid w:val="00652DDF"/>
    <w:rsid w:val="006638B1"/>
    <w:rsid w:val="00677CC4"/>
    <w:rsid w:val="007042D1"/>
    <w:rsid w:val="00705240"/>
    <w:rsid w:val="007167D4"/>
    <w:rsid w:val="00733092"/>
    <w:rsid w:val="00754987"/>
    <w:rsid w:val="007B18F1"/>
    <w:rsid w:val="007B3162"/>
    <w:rsid w:val="007C06BE"/>
    <w:rsid w:val="007D14E1"/>
    <w:rsid w:val="007D3E50"/>
    <w:rsid w:val="00824E26"/>
    <w:rsid w:val="00856CA3"/>
    <w:rsid w:val="00890119"/>
    <w:rsid w:val="008C7C73"/>
    <w:rsid w:val="008E129D"/>
    <w:rsid w:val="009050AA"/>
    <w:rsid w:val="00911576"/>
    <w:rsid w:val="00923C5C"/>
    <w:rsid w:val="00943D6A"/>
    <w:rsid w:val="00945B9A"/>
    <w:rsid w:val="00953FE3"/>
    <w:rsid w:val="00957122"/>
    <w:rsid w:val="00957C8C"/>
    <w:rsid w:val="009D6EDE"/>
    <w:rsid w:val="009E2FBB"/>
    <w:rsid w:val="00A32E9C"/>
    <w:rsid w:val="00A33776"/>
    <w:rsid w:val="00A43A5C"/>
    <w:rsid w:val="00A529B9"/>
    <w:rsid w:val="00A7703E"/>
    <w:rsid w:val="00A8283B"/>
    <w:rsid w:val="00AE6DF8"/>
    <w:rsid w:val="00AF51F3"/>
    <w:rsid w:val="00B10F9E"/>
    <w:rsid w:val="00B202BD"/>
    <w:rsid w:val="00B46BA6"/>
    <w:rsid w:val="00B54FAE"/>
    <w:rsid w:val="00BD12E9"/>
    <w:rsid w:val="00C47B5F"/>
    <w:rsid w:val="00C524D8"/>
    <w:rsid w:val="00C57800"/>
    <w:rsid w:val="00C60AD0"/>
    <w:rsid w:val="00C66091"/>
    <w:rsid w:val="00C77F39"/>
    <w:rsid w:val="00C846CD"/>
    <w:rsid w:val="00CA0BA4"/>
    <w:rsid w:val="00CB2510"/>
    <w:rsid w:val="00CC592B"/>
    <w:rsid w:val="00CE079B"/>
    <w:rsid w:val="00CF0F5F"/>
    <w:rsid w:val="00D04224"/>
    <w:rsid w:val="00D1463B"/>
    <w:rsid w:val="00D15B9A"/>
    <w:rsid w:val="00D30E86"/>
    <w:rsid w:val="00D60C18"/>
    <w:rsid w:val="00D632E2"/>
    <w:rsid w:val="00D81123"/>
    <w:rsid w:val="00D8711E"/>
    <w:rsid w:val="00D974A2"/>
    <w:rsid w:val="00DB4A8D"/>
    <w:rsid w:val="00E22BAC"/>
    <w:rsid w:val="00E27FD2"/>
    <w:rsid w:val="00E6534F"/>
    <w:rsid w:val="00E66C8A"/>
    <w:rsid w:val="00EB3523"/>
    <w:rsid w:val="00EF3460"/>
    <w:rsid w:val="00F03224"/>
    <w:rsid w:val="00F06EC4"/>
    <w:rsid w:val="00F92E79"/>
    <w:rsid w:val="00FB1D66"/>
    <w:rsid w:val="00FF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D31D9"/>
  <w15:chartTrackingRefBased/>
  <w15:docId w15:val="{F0D66737-0B18-E847-8970-5796803BD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46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46CD"/>
  </w:style>
  <w:style w:type="character" w:styleId="PageNumber">
    <w:name w:val="page number"/>
    <w:basedOn w:val="DefaultParagraphFont"/>
    <w:uiPriority w:val="99"/>
    <w:semiHidden/>
    <w:unhideWhenUsed/>
    <w:rsid w:val="00C84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0</Words>
  <Characters>3138</Characters>
  <Application>Microsoft Office Word</Application>
  <DocSecurity>0</DocSecurity>
  <Lines>26</Lines>
  <Paragraphs>7</Paragraphs>
  <ScaleCrop>false</ScaleCrop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Tur</dc:creator>
  <cp:keywords/>
  <dc:description/>
  <cp:lastModifiedBy>Carmen Tur</cp:lastModifiedBy>
  <cp:revision>4</cp:revision>
  <dcterms:created xsi:type="dcterms:W3CDTF">2021-11-20T22:37:00Z</dcterms:created>
  <dcterms:modified xsi:type="dcterms:W3CDTF">2021-11-20T23:30:00Z</dcterms:modified>
</cp:coreProperties>
</file>